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E68" w:rsidRPr="008207CE" w:rsidRDefault="00A93267" w:rsidP="00E57E68">
      <w:pPr>
        <w:snapToGrid w:val="0"/>
        <w:spacing w:line="480" w:lineRule="auto"/>
      </w:pPr>
      <w:r w:rsidRPr="00722A17">
        <w:rPr>
          <w:b/>
        </w:rPr>
        <w:t>Additional file 6</w:t>
      </w:r>
      <w:r w:rsidRPr="00722A17">
        <w:rPr>
          <w:rFonts w:hint="eastAsia"/>
          <w:b/>
        </w:rPr>
        <w:t xml:space="preserve">: </w:t>
      </w:r>
      <w:r w:rsidRPr="00722A17">
        <w:rPr>
          <w:b/>
        </w:rPr>
        <w:t>Table S2</w:t>
      </w:r>
      <w:r w:rsidR="006118AC">
        <w:rPr>
          <w:rFonts w:eastAsiaTheme="minorEastAsia" w:hint="eastAsia"/>
          <w:b/>
        </w:rPr>
        <w:t xml:space="preserve"> </w:t>
      </w:r>
      <w:r w:rsidR="004935CA">
        <w:t>Information on plant</w:t>
      </w:r>
      <w:r w:rsidR="006118AC">
        <w:rPr>
          <w:rFonts w:eastAsiaTheme="minorEastAsia" w:hint="eastAsia"/>
        </w:rPr>
        <w:t xml:space="preserve"> </w:t>
      </w:r>
      <w:r w:rsidR="00154406">
        <w:rPr>
          <w:rFonts w:hint="eastAsia"/>
        </w:rPr>
        <w:t>voucher</w:t>
      </w:r>
      <w:r w:rsidR="00195426">
        <w:rPr>
          <w:rFonts w:hint="eastAsia"/>
        </w:rPr>
        <w:t>s</w:t>
      </w:r>
      <w:r w:rsidR="006118AC">
        <w:rPr>
          <w:rFonts w:eastAsiaTheme="minorEastAsia" w:hint="eastAsia"/>
        </w:rPr>
        <w:t xml:space="preserve"> </w:t>
      </w:r>
      <w:r w:rsidR="00154406">
        <w:rPr>
          <w:rFonts w:hint="eastAsia"/>
        </w:rPr>
        <w:t xml:space="preserve">and sources </w:t>
      </w:r>
      <w:r w:rsidR="00E57E68" w:rsidRPr="008207CE">
        <w:t>used</w:t>
      </w:r>
      <w:r w:rsidR="00AF3AA5">
        <w:rPr>
          <w:rFonts w:hint="eastAsia"/>
        </w:rPr>
        <w:t xml:space="preserve"> for</w:t>
      </w:r>
      <w:r w:rsidR="006118AC">
        <w:rPr>
          <w:rFonts w:eastAsiaTheme="minorEastAsia" w:hint="eastAsia"/>
        </w:rPr>
        <w:t xml:space="preserve"> </w:t>
      </w:r>
      <w:r w:rsidR="00AF3AA5" w:rsidRPr="00AF3AA5">
        <w:t>Illumina</w:t>
      </w:r>
      <w:r w:rsidR="006118AC">
        <w:rPr>
          <w:rFonts w:eastAsiaTheme="minorEastAsia" w:hint="eastAsia"/>
        </w:rPr>
        <w:t xml:space="preserve"> </w:t>
      </w:r>
      <w:r w:rsidR="00AF3AA5" w:rsidRPr="00AF3AA5">
        <w:t>HiSeq</w:t>
      </w:r>
      <w:bookmarkStart w:id="0" w:name="_GoBack"/>
      <w:bookmarkEnd w:id="0"/>
      <w:r w:rsidR="00AF3AA5">
        <w:rPr>
          <w:rFonts w:hint="eastAsia"/>
        </w:rPr>
        <w:t>,</w:t>
      </w:r>
      <w:r w:rsidR="006118AC">
        <w:rPr>
          <w:rFonts w:eastAsiaTheme="minorEastAsia" w:hint="eastAsia"/>
        </w:rPr>
        <w:t xml:space="preserve"> </w:t>
      </w:r>
      <w:r w:rsidR="00AF3AA5" w:rsidRPr="00AF3AA5">
        <w:t>RepeatExplorer (RE) clustering</w:t>
      </w:r>
      <w:r w:rsidR="00AF3AA5">
        <w:rPr>
          <w:rFonts w:hint="eastAsia"/>
        </w:rPr>
        <w:t>,</w:t>
      </w:r>
      <w:r w:rsidR="006118AC">
        <w:rPr>
          <w:rFonts w:eastAsiaTheme="minorEastAsia" w:hint="eastAsia"/>
        </w:rPr>
        <w:t xml:space="preserve"> </w:t>
      </w:r>
      <w:r w:rsidR="00AF3AA5">
        <w:rPr>
          <w:rFonts w:hint="eastAsia"/>
        </w:rPr>
        <w:t xml:space="preserve">FISH and </w:t>
      </w:r>
      <w:r w:rsidR="00AF3AA5" w:rsidRPr="00AF3AA5">
        <w:t>genome size estimation</w:t>
      </w:r>
      <w:r w:rsidR="00E57E68" w:rsidRPr="008207CE">
        <w:t xml:space="preserve"> in this study</w:t>
      </w:r>
      <w:r w:rsidR="00E57E68" w:rsidRPr="008207CE">
        <w:rPr>
          <w:rFonts w:eastAsia="DFKai-SB"/>
        </w:rPr>
        <w:t>.</w:t>
      </w:r>
    </w:p>
    <w:tbl>
      <w:tblPr>
        <w:tblW w:w="9924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978"/>
        <w:gridCol w:w="2410"/>
        <w:gridCol w:w="2268"/>
        <w:gridCol w:w="2268"/>
      </w:tblGrid>
      <w:tr w:rsidR="008F3D49" w:rsidRPr="008207CE" w:rsidTr="007B6A6A">
        <w:trPr>
          <w:trHeight w:val="1296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8F3D49" w:rsidRPr="008207CE" w:rsidRDefault="008F3D49" w:rsidP="008F3D49">
            <w:r>
              <w:rPr>
                <w:rFonts w:hint="eastAsia"/>
              </w:rPr>
              <w:t>Taxon</w:t>
            </w:r>
            <w:r w:rsidR="00C5014D" w:rsidRPr="008207CE">
              <w:rPr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3D49" w:rsidRPr="008207CE" w:rsidRDefault="008F3D49" w:rsidP="007B6A6A">
            <w:r w:rsidRPr="008207CE">
              <w:t>Vouchers</w:t>
            </w:r>
            <w:r w:rsidRPr="005F730C">
              <w:t xml:space="preserve"> for </w:t>
            </w:r>
            <w:r w:rsidRPr="00AF3AA5">
              <w:t>RepeatExplorer</w:t>
            </w:r>
            <w:r w:rsidR="008F714E">
              <w:rPr>
                <w:rFonts w:eastAsiaTheme="minorEastAsia" w:hint="eastAsia"/>
              </w:rPr>
              <w:t xml:space="preserve"> </w:t>
            </w:r>
            <w:r w:rsidR="007B6A6A">
              <w:rPr>
                <w:rFonts w:hint="eastAsia"/>
              </w:rPr>
              <w:t xml:space="preserve">and phylogenetic </w:t>
            </w:r>
            <w:r>
              <w:rPr>
                <w:rFonts w:hint="eastAsia"/>
              </w:rPr>
              <w:t>analys</w:t>
            </w:r>
            <w:r w:rsidR="007B6A6A">
              <w:rPr>
                <w:rFonts w:hint="eastAsia"/>
              </w:rPr>
              <w:t>e</w:t>
            </w:r>
            <w:r>
              <w:rPr>
                <w:rFonts w:hint="eastAsia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3D49" w:rsidRPr="008207CE" w:rsidRDefault="008F3D49" w:rsidP="008F3D49">
            <w:r w:rsidRPr="008207CE">
              <w:t>Vouchers</w:t>
            </w:r>
            <w:r w:rsidR="008F714E">
              <w:rPr>
                <w:rFonts w:eastAsiaTheme="minorEastAsia" w:hint="eastAsia"/>
              </w:rPr>
              <w:t xml:space="preserve"> </w:t>
            </w:r>
            <w:r w:rsidRPr="005F730C">
              <w:t xml:space="preserve">for </w:t>
            </w:r>
            <w:r>
              <w:rPr>
                <w:rFonts w:hint="eastAsia"/>
              </w:rPr>
              <w:t>FISH experim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F3D49" w:rsidRPr="008207CE" w:rsidRDefault="008F3D49" w:rsidP="008F3D49">
            <w:r w:rsidRPr="008207CE">
              <w:t>Vouchers</w:t>
            </w:r>
            <w:r>
              <w:rPr>
                <w:rFonts w:hint="eastAsia"/>
              </w:rPr>
              <w:t xml:space="preserve"> for </w:t>
            </w:r>
            <w:r w:rsidRPr="00AF3AA5">
              <w:t>genome size estimation</w:t>
            </w:r>
          </w:p>
        </w:tc>
      </w:tr>
      <w:tr w:rsidR="008F3D49" w:rsidRPr="008207CE" w:rsidTr="007B6A6A">
        <w:trPr>
          <w:trHeight w:val="335"/>
        </w:trPr>
        <w:tc>
          <w:tcPr>
            <w:tcW w:w="2978" w:type="dxa"/>
            <w:tcBorders>
              <w:top w:val="single" w:sz="4" w:space="0" w:color="auto"/>
            </w:tcBorders>
          </w:tcPr>
          <w:p w:rsidR="008F3D49" w:rsidRPr="0035430D" w:rsidRDefault="008F3D49" w:rsidP="008F3D49">
            <w:pPr>
              <w:rPr>
                <w:b/>
              </w:rPr>
            </w:pPr>
            <w:r w:rsidRPr="0035430D">
              <w:rPr>
                <w:b/>
              </w:rPr>
              <w:t xml:space="preserve">Subgenus </w:t>
            </w:r>
            <w:r w:rsidRPr="0035430D">
              <w:rPr>
                <w:b/>
                <w:i/>
              </w:rPr>
              <w:t>Parvisepalum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F3D49" w:rsidRPr="0035430D" w:rsidRDefault="008F3D49" w:rsidP="008F3D49">
            <w:pPr>
              <w:rPr>
                <w:b/>
              </w:rPr>
            </w:pPr>
          </w:p>
        </w:tc>
      </w:tr>
      <w:tr w:rsidR="008F3D49" w:rsidRPr="008207CE" w:rsidTr="007B6A6A">
        <w:trPr>
          <w:trHeight w:val="335"/>
        </w:trPr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</w:rPr>
              <w:t>P. a</w:t>
            </w:r>
            <w:r w:rsidRPr="0035430D">
              <w:rPr>
                <w:rFonts w:eastAsia="DFKai-SB"/>
                <w:i/>
                <w:iCs/>
              </w:rPr>
              <w:t>rmeniacum</w:t>
            </w:r>
          </w:p>
        </w:tc>
        <w:tc>
          <w:tcPr>
            <w:tcW w:w="2410" w:type="dxa"/>
          </w:tcPr>
          <w:p w:rsidR="008F3D49" w:rsidRPr="008207CE" w:rsidRDefault="008F3D49" w:rsidP="008F3D49">
            <w:r w:rsidRPr="008207CE">
              <w:t>Yung-I Lee 201101 (TNM)</w:t>
            </w:r>
          </w:p>
        </w:tc>
        <w:tc>
          <w:tcPr>
            <w:tcW w:w="2268" w:type="dxa"/>
          </w:tcPr>
          <w:p w:rsidR="008F3D49" w:rsidRPr="008207CE" w:rsidRDefault="008F3D49" w:rsidP="008F3D49">
            <w:r w:rsidRPr="008207CE">
              <w:t>Yung-I Lee 201101 (TNM)</w:t>
            </w:r>
          </w:p>
        </w:tc>
        <w:tc>
          <w:tcPr>
            <w:tcW w:w="2268" w:type="dxa"/>
          </w:tcPr>
          <w:p w:rsidR="008F3D49" w:rsidRPr="008207CE" w:rsidRDefault="00C5014D" w:rsidP="008F3D49">
            <w:r w:rsidRPr="00C5014D">
              <w:t>X-0779</w:t>
            </w:r>
            <w:r>
              <w:rPr>
                <w:rFonts w:hint="eastAsia"/>
              </w:rPr>
              <w:t xml:space="preserve"> (MBG)</w:t>
            </w:r>
          </w:p>
        </w:tc>
      </w:tr>
      <w:tr w:rsidR="008F3D49" w:rsidRPr="008207CE" w:rsidTr="007B6A6A">
        <w:trPr>
          <w:trHeight w:val="335"/>
        </w:trPr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</w:rPr>
            </w:pPr>
            <w:r w:rsidRPr="0035430D">
              <w:rPr>
                <w:rFonts w:eastAsia="DFKai-SB"/>
                <w:i/>
              </w:rPr>
              <w:t>P. delenatii</w:t>
            </w:r>
          </w:p>
        </w:tc>
        <w:tc>
          <w:tcPr>
            <w:tcW w:w="2410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8F3D49" w:rsidP="008F3D49">
            <w:r w:rsidRPr="008207CE">
              <w:t>Yung-I Lee 201001 (TNM)</w:t>
            </w:r>
          </w:p>
        </w:tc>
        <w:tc>
          <w:tcPr>
            <w:tcW w:w="2268" w:type="dxa"/>
          </w:tcPr>
          <w:p w:rsidR="008F3D49" w:rsidRPr="007410CB" w:rsidRDefault="008F3D49" w:rsidP="008F3D49">
            <w:r w:rsidRPr="007410CB">
              <w:t>Yung-I Lee 201001 (TNM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8207CE" w:rsidRDefault="008F3D49" w:rsidP="008F3D49">
            <w:r w:rsidRPr="0035430D">
              <w:rPr>
                <w:rFonts w:eastAsia="DFKai-SB"/>
                <w:i/>
                <w:iCs/>
              </w:rPr>
              <w:t>P. malipoense</w:t>
            </w:r>
          </w:p>
        </w:tc>
        <w:tc>
          <w:tcPr>
            <w:tcW w:w="2410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8F3D49" w:rsidP="008F3D49">
            <w:r w:rsidRPr="008207CE">
              <w:t>Yung-I Lee 201002 (TNM)</w:t>
            </w:r>
          </w:p>
        </w:tc>
        <w:tc>
          <w:tcPr>
            <w:tcW w:w="2268" w:type="dxa"/>
          </w:tcPr>
          <w:p w:rsidR="008F3D49" w:rsidRPr="007410CB" w:rsidRDefault="008F3D49" w:rsidP="008F3D49">
            <w:r w:rsidRPr="007410CB">
              <w:t>Yung-I Lee 201002 (TNM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8207CE" w:rsidRDefault="008F3D49" w:rsidP="008F3D49">
            <w:r w:rsidRPr="0035430D">
              <w:rPr>
                <w:rFonts w:eastAsia="DFKai-SB"/>
                <w:i/>
                <w:iCs/>
              </w:rPr>
              <w:t>P. micranthum</w:t>
            </w:r>
          </w:p>
        </w:tc>
        <w:tc>
          <w:tcPr>
            <w:tcW w:w="2410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8F3D49" w:rsidP="008F3D49">
            <w:r w:rsidRPr="008207CE">
              <w:t>Yung-I Lee 201003 (TNM)</w:t>
            </w:r>
          </w:p>
        </w:tc>
        <w:tc>
          <w:tcPr>
            <w:tcW w:w="2268" w:type="dxa"/>
          </w:tcPr>
          <w:p w:rsidR="008F3D49" w:rsidRPr="007410CB" w:rsidRDefault="008F3D49" w:rsidP="008F3D49">
            <w:r w:rsidRPr="007410CB">
              <w:t>Yung-I Lee 201003 (TNM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8207CE" w:rsidRDefault="008F3D49" w:rsidP="008F3D49">
            <w:r w:rsidRPr="0035430D">
              <w:rPr>
                <w:rFonts w:eastAsia="DFKai-SB"/>
                <w:i/>
                <w:iCs/>
              </w:rPr>
              <w:t>P. emersonii</w:t>
            </w:r>
          </w:p>
        </w:tc>
        <w:tc>
          <w:tcPr>
            <w:tcW w:w="2410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8F3D49" w:rsidP="008F3D49">
            <w:r w:rsidRPr="008207CE">
              <w:t>Yung-I Lee 201103 (TNM)</w:t>
            </w:r>
          </w:p>
        </w:tc>
        <w:tc>
          <w:tcPr>
            <w:tcW w:w="2268" w:type="dxa"/>
          </w:tcPr>
          <w:p w:rsidR="008F3D49" w:rsidRPr="007410CB" w:rsidRDefault="008F3D49" w:rsidP="008F3D49">
            <w:r w:rsidRPr="007410CB">
              <w:t>Yung-I Lee 201103 (TNM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hangianum</w:t>
            </w:r>
          </w:p>
        </w:tc>
        <w:tc>
          <w:tcPr>
            <w:tcW w:w="2410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8F3D49" w:rsidP="008F3D49">
            <w:r w:rsidRPr="008207CE">
              <w:t>Yung-I Lee 201104 (TNM)</w:t>
            </w:r>
          </w:p>
        </w:tc>
        <w:tc>
          <w:tcPr>
            <w:tcW w:w="2268" w:type="dxa"/>
          </w:tcPr>
          <w:p w:rsidR="008F3D49" w:rsidRPr="007410CB" w:rsidRDefault="008F3D49" w:rsidP="008F3D49">
            <w:r w:rsidRPr="007410CB">
              <w:t>Yung-I Lee 201104 (TNM)</w:t>
            </w:r>
          </w:p>
        </w:tc>
      </w:tr>
      <w:tr w:rsidR="007410CB" w:rsidRPr="008207CE" w:rsidTr="007B6A6A">
        <w:tc>
          <w:tcPr>
            <w:tcW w:w="2978" w:type="dxa"/>
          </w:tcPr>
          <w:p w:rsidR="007410CB" w:rsidRPr="0035430D" w:rsidRDefault="007410CB" w:rsidP="008F3D49">
            <w:pPr>
              <w:rPr>
                <w:rFonts w:eastAsia="DFKai-SB"/>
                <w:i/>
                <w:iCs/>
              </w:rPr>
            </w:pPr>
            <w:r w:rsidRPr="00220319">
              <w:rPr>
                <w:rFonts w:eastAsia="DFKai-SB"/>
                <w:i/>
                <w:iCs/>
              </w:rPr>
              <w:t>P. vietnamense</w:t>
            </w:r>
          </w:p>
        </w:tc>
        <w:tc>
          <w:tcPr>
            <w:tcW w:w="2410" w:type="dxa"/>
          </w:tcPr>
          <w:p w:rsidR="007410CB" w:rsidRDefault="007410CB" w:rsidP="008F3D49">
            <w:pPr>
              <w:rPr>
                <w:iCs/>
                <w:kern w:val="0"/>
              </w:rPr>
            </w:pPr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7410CB" w:rsidRPr="008207CE" w:rsidRDefault="007410CB" w:rsidP="008F3D49">
            <w:r w:rsidRPr="007410CB">
              <w:t>Yung-I Lee201109</w:t>
            </w:r>
            <w:r>
              <w:rPr>
                <w:rFonts w:hint="eastAsia"/>
              </w:rPr>
              <w:t xml:space="preserve"> (TNM)</w:t>
            </w:r>
          </w:p>
        </w:tc>
        <w:tc>
          <w:tcPr>
            <w:tcW w:w="2268" w:type="dxa"/>
          </w:tcPr>
          <w:p w:rsidR="007410CB" w:rsidRPr="003313E0" w:rsidRDefault="007410CB" w:rsidP="008F3D49">
            <w:pPr>
              <w:rPr>
                <w:shd w:val="pct15" w:color="auto" w:fill="FFFFFF"/>
              </w:rPr>
            </w:pPr>
            <w:r w:rsidRPr="007410CB">
              <w:t>Yung-I Lee201109</w:t>
            </w:r>
            <w:r>
              <w:rPr>
                <w:rFonts w:hint="eastAsia"/>
              </w:rPr>
              <w:t xml:space="preserve"> (TNM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b/>
              </w:rPr>
            </w:pPr>
            <w:r w:rsidRPr="0035430D">
              <w:rPr>
                <w:b/>
              </w:rPr>
              <w:t xml:space="preserve">Subgenus </w:t>
            </w:r>
            <w:r w:rsidRPr="0035430D">
              <w:rPr>
                <w:b/>
                <w:i/>
                <w:color w:val="000000"/>
              </w:rPr>
              <w:t>Brachypetalum</w:t>
            </w:r>
          </w:p>
        </w:tc>
        <w:tc>
          <w:tcPr>
            <w:tcW w:w="2410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concolor</w:t>
            </w:r>
          </w:p>
        </w:tc>
        <w:tc>
          <w:tcPr>
            <w:tcW w:w="2410" w:type="dxa"/>
          </w:tcPr>
          <w:p w:rsidR="008F3D49" w:rsidRPr="008207CE" w:rsidRDefault="008F3D49" w:rsidP="008F3D49">
            <w:r w:rsidRPr="008207CE">
              <w:t>Yung-I Lee 201201 (TNM)</w:t>
            </w:r>
          </w:p>
        </w:tc>
        <w:tc>
          <w:tcPr>
            <w:tcW w:w="2268" w:type="dxa"/>
          </w:tcPr>
          <w:p w:rsidR="008F3D49" w:rsidRPr="008207CE" w:rsidRDefault="008F3D49" w:rsidP="008F3D49">
            <w:r w:rsidRPr="008207CE">
              <w:t>Yung-I Lee 201201 (TNM)</w:t>
            </w:r>
          </w:p>
        </w:tc>
        <w:tc>
          <w:tcPr>
            <w:tcW w:w="2268" w:type="dxa"/>
          </w:tcPr>
          <w:p w:rsidR="008F3D49" w:rsidRPr="008207CE" w:rsidRDefault="00C5014D" w:rsidP="00C5014D">
            <w:r w:rsidRPr="00C5014D">
              <w:t xml:space="preserve">HBL 20110263 </w:t>
            </w:r>
            <w:r w:rsidR="008F3D49" w:rsidRPr="008207CE">
              <w:t>(</w:t>
            </w:r>
            <w:r>
              <w:rPr>
                <w:rFonts w:hint="eastAsia"/>
              </w:rPr>
              <w:t>HBL</w:t>
            </w:r>
            <w:r w:rsidR="008F3D49" w:rsidRPr="008207CE">
              <w:t>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8207CE" w:rsidRDefault="008F3D49" w:rsidP="008F3D49">
            <w:r w:rsidRPr="0035430D">
              <w:rPr>
                <w:b/>
              </w:rPr>
              <w:t xml:space="preserve">Subgenus </w:t>
            </w:r>
            <w:r w:rsidRPr="0035430D">
              <w:rPr>
                <w:b/>
                <w:i/>
              </w:rPr>
              <w:t>Paphiopedilum</w:t>
            </w:r>
          </w:p>
        </w:tc>
        <w:tc>
          <w:tcPr>
            <w:tcW w:w="2410" w:type="dxa"/>
          </w:tcPr>
          <w:p w:rsidR="008F3D49" w:rsidRPr="008207CE" w:rsidRDefault="008F3D49" w:rsidP="008F3D49"/>
        </w:tc>
        <w:tc>
          <w:tcPr>
            <w:tcW w:w="2268" w:type="dxa"/>
          </w:tcPr>
          <w:p w:rsidR="008F3D49" w:rsidRPr="008207CE" w:rsidRDefault="008F3D49" w:rsidP="008F3D49"/>
        </w:tc>
        <w:tc>
          <w:tcPr>
            <w:tcW w:w="2268" w:type="dxa"/>
          </w:tcPr>
          <w:p w:rsidR="008F3D49" w:rsidRPr="008207CE" w:rsidRDefault="008F3D49" w:rsidP="008F3D49"/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b/>
              </w:rPr>
            </w:pPr>
            <w:r w:rsidRPr="0035430D">
              <w:rPr>
                <w:b/>
              </w:rPr>
              <w:t xml:space="preserve">Section </w:t>
            </w:r>
            <w:r w:rsidRPr="0035430D">
              <w:rPr>
                <w:b/>
                <w:i/>
              </w:rPr>
              <w:t>Paphiopedilum</w:t>
            </w:r>
          </w:p>
        </w:tc>
        <w:tc>
          <w:tcPr>
            <w:tcW w:w="2410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druryi</w:t>
            </w:r>
          </w:p>
        </w:tc>
        <w:tc>
          <w:tcPr>
            <w:tcW w:w="2410" w:type="dxa"/>
          </w:tcPr>
          <w:p w:rsidR="008F3D49" w:rsidRPr="008207CE" w:rsidRDefault="008F3D49" w:rsidP="00B4040E">
            <w:r w:rsidRPr="00476AB3">
              <w:t>HBL 2013 0012</w:t>
            </w:r>
            <w:r>
              <w:rPr>
                <w:rFonts w:hint="eastAsia"/>
              </w:rPr>
              <w:t xml:space="preserve"> (HBL)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</w:rPr>
              <w:t>--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</w:rPr>
              <w:t>--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  <w:highlight w:val="yellow"/>
              </w:rPr>
            </w:pPr>
            <w:r w:rsidRPr="0035430D">
              <w:rPr>
                <w:rFonts w:eastAsia="DFKai-SB"/>
                <w:i/>
                <w:iCs/>
              </w:rPr>
              <w:t>P. fairri</w:t>
            </w:r>
            <w:r>
              <w:rPr>
                <w:rFonts w:eastAsia="DFKai-SB"/>
                <w:i/>
                <w:iCs/>
              </w:rPr>
              <w:t>e</w:t>
            </w:r>
            <w:r w:rsidRPr="0035430D">
              <w:rPr>
                <w:rFonts w:eastAsia="DFKai-SB"/>
                <w:i/>
                <w:iCs/>
              </w:rPr>
              <w:t>anum</w:t>
            </w:r>
          </w:p>
        </w:tc>
        <w:tc>
          <w:tcPr>
            <w:tcW w:w="2410" w:type="dxa"/>
          </w:tcPr>
          <w:p w:rsidR="008F3D49" w:rsidRPr="008207CE" w:rsidRDefault="008F3D49" w:rsidP="00B4040E">
            <w:r w:rsidRPr="00476AB3">
              <w:t>HBL 20110265</w:t>
            </w:r>
            <w:r>
              <w:rPr>
                <w:rFonts w:hint="eastAsia"/>
              </w:rPr>
              <w:t xml:space="preserve"> (HBL)</w:t>
            </w:r>
          </w:p>
        </w:tc>
        <w:tc>
          <w:tcPr>
            <w:tcW w:w="2268" w:type="dxa"/>
          </w:tcPr>
          <w:p w:rsidR="008F3D49" w:rsidRPr="0035430D" w:rsidRDefault="00FA1AF1" w:rsidP="008F3D49">
            <w:pPr>
              <w:rPr>
                <w:iCs/>
                <w:kern w:val="0"/>
                <w:highlight w:val="yellow"/>
              </w:rPr>
            </w:pPr>
            <w:r>
              <w:rPr>
                <w:rFonts w:hint="eastAsia"/>
              </w:rPr>
              <w:t>--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</w:rPr>
              <w:t>--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henryanum</w:t>
            </w:r>
          </w:p>
        </w:tc>
        <w:tc>
          <w:tcPr>
            <w:tcW w:w="2410" w:type="dxa"/>
          </w:tcPr>
          <w:p w:rsidR="008F3D49" w:rsidRPr="008207CE" w:rsidRDefault="008F3D49" w:rsidP="00B4040E">
            <w:r w:rsidRPr="00476AB3">
              <w:t>HBL 20110255</w:t>
            </w:r>
            <w:r>
              <w:rPr>
                <w:rFonts w:hint="eastAsia"/>
              </w:rPr>
              <w:t xml:space="preserve"> (HBL)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</w:rPr>
              <w:t>--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</w:rPr>
              <w:t>--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villosum</w:t>
            </w:r>
          </w:p>
        </w:tc>
        <w:tc>
          <w:tcPr>
            <w:tcW w:w="2410" w:type="dxa"/>
          </w:tcPr>
          <w:p w:rsidR="008F3D49" w:rsidRPr="008207CE" w:rsidRDefault="008F3D49" w:rsidP="00B4040E">
            <w:r w:rsidRPr="008207CE">
              <w:t>Yung-I Lee 201012 (TNM)</w:t>
            </w:r>
          </w:p>
        </w:tc>
        <w:tc>
          <w:tcPr>
            <w:tcW w:w="2268" w:type="dxa"/>
          </w:tcPr>
          <w:p w:rsidR="008F3D49" w:rsidRPr="008207CE" w:rsidRDefault="00E73CD4" w:rsidP="008F3D49">
            <w:r w:rsidRPr="008207CE">
              <w:t>Yung-I Lee 201012 (TNM)</w:t>
            </w:r>
          </w:p>
        </w:tc>
        <w:tc>
          <w:tcPr>
            <w:tcW w:w="2268" w:type="dxa"/>
          </w:tcPr>
          <w:p w:rsidR="008F3D49" w:rsidRPr="008207CE" w:rsidRDefault="00C5014D" w:rsidP="008F3D49">
            <w:r w:rsidRPr="00C5014D">
              <w:t>K20052739</w:t>
            </w:r>
            <w:r>
              <w:rPr>
                <w:rFonts w:hint="eastAsia"/>
              </w:rPr>
              <w:t xml:space="preserve"> (K); </w:t>
            </w:r>
            <w:r w:rsidRPr="00C5014D">
              <w:t>K20101520</w:t>
            </w:r>
            <w:r>
              <w:rPr>
                <w:rFonts w:hint="eastAsia"/>
              </w:rPr>
              <w:t xml:space="preserve"> (K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b/>
              </w:rPr>
            </w:pPr>
            <w:r w:rsidRPr="0035430D">
              <w:rPr>
                <w:b/>
              </w:rPr>
              <w:t xml:space="preserve">Section </w:t>
            </w:r>
            <w:r w:rsidRPr="0035430D">
              <w:rPr>
                <w:b/>
                <w:i/>
              </w:rPr>
              <w:t>Coryopedilum</w:t>
            </w:r>
          </w:p>
        </w:tc>
        <w:tc>
          <w:tcPr>
            <w:tcW w:w="2410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glanduliferum</w:t>
            </w:r>
            <w:r w:rsidR="006118AC">
              <w:rPr>
                <w:rFonts w:eastAsiaTheme="minorEastAsia" w:hint="eastAsia"/>
                <w:i/>
                <w:iCs/>
              </w:rPr>
              <w:t xml:space="preserve"> </w:t>
            </w:r>
            <w:r w:rsidRPr="00476AB3">
              <w:rPr>
                <w:rFonts w:eastAsia="DFKai-SB" w:hint="eastAsia"/>
                <w:iCs/>
              </w:rPr>
              <w:t>A</w:t>
            </w:r>
          </w:p>
        </w:tc>
        <w:tc>
          <w:tcPr>
            <w:tcW w:w="2410" w:type="dxa"/>
          </w:tcPr>
          <w:p w:rsidR="008F3D49" w:rsidRPr="008207CE" w:rsidRDefault="008F3D49" w:rsidP="00B4040E">
            <w:r w:rsidRPr="00476AB3">
              <w:t>HBL 1071</w:t>
            </w:r>
            <w:r>
              <w:rPr>
                <w:rFonts w:hint="eastAsia"/>
              </w:rPr>
              <w:t xml:space="preserve"> (HBL)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</w:rPr>
              <w:t>--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glanduliferum</w:t>
            </w:r>
            <w:r w:rsidR="006118AC">
              <w:rPr>
                <w:rFonts w:eastAsiaTheme="minorEastAsia" w:hint="eastAsia"/>
                <w:i/>
                <w:iCs/>
              </w:rPr>
              <w:t xml:space="preserve"> </w:t>
            </w:r>
            <w:r w:rsidRPr="00476AB3">
              <w:rPr>
                <w:rFonts w:eastAsia="DFKai-SB" w:hint="eastAsia"/>
                <w:iCs/>
              </w:rPr>
              <w:t>B</w:t>
            </w:r>
          </w:p>
        </w:tc>
        <w:tc>
          <w:tcPr>
            <w:tcW w:w="2410" w:type="dxa"/>
          </w:tcPr>
          <w:p w:rsidR="008F3D49" w:rsidRPr="008207CE" w:rsidRDefault="008F3D49" w:rsidP="00B4040E">
            <w:r w:rsidRPr="00476AB3">
              <w:t>KAS 21 1071</w:t>
            </w:r>
            <w:r>
              <w:rPr>
                <w:rFonts w:hint="eastAsia"/>
              </w:rPr>
              <w:t xml:space="preserve"> (HBL)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</w:rPr>
              <w:t>--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rothschildianum</w:t>
            </w:r>
          </w:p>
        </w:tc>
        <w:tc>
          <w:tcPr>
            <w:tcW w:w="2410" w:type="dxa"/>
          </w:tcPr>
          <w:p w:rsidR="008F3D49" w:rsidRPr="008207CE" w:rsidRDefault="008F3D49" w:rsidP="00B4040E">
            <w:r w:rsidRPr="008207CE">
              <w:t xml:space="preserve">Yung-I Lee 201107 </w:t>
            </w:r>
            <w:r w:rsidRPr="008207CE">
              <w:lastRenderedPageBreak/>
              <w:t>(TNM)</w:t>
            </w:r>
          </w:p>
        </w:tc>
        <w:tc>
          <w:tcPr>
            <w:tcW w:w="2268" w:type="dxa"/>
          </w:tcPr>
          <w:p w:rsidR="008F3D49" w:rsidRPr="008207CE" w:rsidRDefault="00106297" w:rsidP="008F3D49">
            <w:r w:rsidRPr="008207CE">
              <w:lastRenderedPageBreak/>
              <w:t xml:space="preserve">Yung-I Lee 201107 </w:t>
            </w:r>
            <w:r w:rsidRPr="008207CE">
              <w:lastRenderedPageBreak/>
              <w:t>(TNM)</w:t>
            </w:r>
          </w:p>
        </w:tc>
        <w:tc>
          <w:tcPr>
            <w:tcW w:w="2268" w:type="dxa"/>
          </w:tcPr>
          <w:p w:rsidR="008F3D49" w:rsidRPr="008207CE" w:rsidRDefault="00C5014D" w:rsidP="00C5014D">
            <w:r>
              <w:lastRenderedPageBreak/>
              <w:t>K19844033</w:t>
            </w:r>
            <w:r>
              <w:rPr>
                <w:rFonts w:hint="eastAsia"/>
              </w:rPr>
              <w:t>/</w:t>
            </w:r>
            <w:r w:rsidRPr="00C5014D">
              <w:t>36806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lastRenderedPageBreak/>
              <w:t>(K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ind w:firstLineChars="200" w:firstLine="480"/>
              <w:rPr>
                <w:rFonts w:eastAsia="DFKai-SB"/>
                <w:i/>
                <w:iCs/>
              </w:rPr>
            </w:pPr>
            <w:r w:rsidRPr="0035430D">
              <w:rPr>
                <w:b/>
              </w:rPr>
              <w:lastRenderedPageBreak/>
              <w:t xml:space="preserve">Section </w:t>
            </w:r>
            <w:r w:rsidRPr="0035430D">
              <w:rPr>
                <w:b/>
                <w:i/>
              </w:rPr>
              <w:t>Pardalopetalum</w:t>
            </w:r>
          </w:p>
        </w:tc>
        <w:tc>
          <w:tcPr>
            <w:tcW w:w="2410" w:type="dxa"/>
          </w:tcPr>
          <w:p w:rsidR="008F3D49" w:rsidRPr="008207CE" w:rsidRDefault="008F3D49" w:rsidP="008F3D49"/>
        </w:tc>
        <w:tc>
          <w:tcPr>
            <w:tcW w:w="2268" w:type="dxa"/>
          </w:tcPr>
          <w:p w:rsidR="008F3D49" w:rsidRPr="008207CE" w:rsidRDefault="008F3D49" w:rsidP="008F3D49"/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b/>
              </w:rPr>
            </w:pPr>
            <w:r w:rsidRPr="0035430D">
              <w:rPr>
                <w:rFonts w:eastAsia="DFKai-SB"/>
                <w:i/>
                <w:iCs/>
              </w:rPr>
              <w:t>P. lowii</w:t>
            </w:r>
          </w:p>
        </w:tc>
        <w:tc>
          <w:tcPr>
            <w:tcW w:w="2410" w:type="dxa"/>
          </w:tcPr>
          <w:p w:rsidR="008F3D49" w:rsidRPr="008207CE" w:rsidRDefault="008F3D49" w:rsidP="008F3D49">
            <w:r w:rsidRPr="00476AB3">
              <w:t>HBL 30629</w:t>
            </w:r>
            <w:r>
              <w:rPr>
                <w:rFonts w:hint="eastAsia"/>
              </w:rPr>
              <w:t xml:space="preserve"> (HBL)</w:t>
            </w:r>
          </w:p>
        </w:tc>
        <w:tc>
          <w:tcPr>
            <w:tcW w:w="2268" w:type="dxa"/>
          </w:tcPr>
          <w:p w:rsidR="008F3D49" w:rsidRPr="008207CE" w:rsidRDefault="00FA1AF1" w:rsidP="008F3D49">
            <w:r w:rsidRPr="00FA1AF1">
              <w:rPr>
                <w:iCs/>
                <w:kern w:val="0"/>
              </w:rPr>
              <w:t>Yung-I Lee201356</w:t>
            </w:r>
            <w:r>
              <w:rPr>
                <w:rFonts w:hint="eastAsia"/>
                <w:iCs/>
                <w:kern w:val="0"/>
              </w:rPr>
              <w:t xml:space="preserve"> (TNM)</w:t>
            </w:r>
          </w:p>
        </w:tc>
        <w:tc>
          <w:tcPr>
            <w:tcW w:w="2268" w:type="dxa"/>
          </w:tcPr>
          <w:p w:rsidR="008F3D49" w:rsidRPr="008207CE" w:rsidRDefault="00C5014D" w:rsidP="008F3D49">
            <w:r w:rsidRPr="00476AB3">
              <w:t>HBL 30629</w:t>
            </w:r>
            <w:r>
              <w:rPr>
                <w:rFonts w:hint="eastAsia"/>
              </w:rPr>
              <w:t xml:space="preserve"> (HBL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8207CE" w:rsidRDefault="008F3D49" w:rsidP="008F3D49">
            <w:pPr>
              <w:ind w:firstLineChars="200" w:firstLine="480"/>
            </w:pPr>
            <w:r w:rsidRPr="0035430D">
              <w:rPr>
                <w:b/>
              </w:rPr>
              <w:t xml:space="preserve">Section </w:t>
            </w:r>
            <w:r w:rsidRPr="0035430D">
              <w:rPr>
                <w:b/>
                <w:i/>
              </w:rPr>
              <w:t>Barbata</w:t>
            </w:r>
          </w:p>
        </w:tc>
        <w:tc>
          <w:tcPr>
            <w:tcW w:w="2410" w:type="dxa"/>
          </w:tcPr>
          <w:p w:rsidR="008F3D49" w:rsidRPr="008207CE" w:rsidRDefault="008F3D49" w:rsidP="008F3D49">
            <w:pPr>
              <w:ind w:firstLineChars="200" w:firstLine="480"/>
            </w:pPr>
          </w:p>
        </w:tc>
        <w:tc>
          <w:tcPr>
            <w:tcW w:w="2268" w:type="dxa"/>
          </w:tcPr>
          <w:p w:rsidR="008F3D49" w:rsidRPr="008207CE" w:rsidRDefault="008F3D49" w:rsidP="008F3D49">
            <w:pPr>
              <w:ind w:firstLineChars="200" w:firstLine="480"/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Cs/>
              </w:rPr>
            </w:pPr>
            <w:r w:rsidRPr="0035430D">
              <w:rPr>
                <w:rFonts w:eastAsia="DFKai-SB"/>
                <w:i/>
                <w:iCs/>
              </w:rPr>
              <w:t>P. appletoniannum</w:t>
            </w:r>
          </w:p>
        </w:tc>
        <w:tc>
          <w:tcPr>
            <w:tcW w:w="2410" w:type="dxa"/>
          </w:tcPr>
          <w:p w:rsidR="008F3D49" w:rsidRPr="008207CE" w:rsidRDefault="008F3D49" w:rsidP="008F3D49">
            <w:r w:rsidRPr="008207CE">
              <w:t>Yung-I Lee 201209 (TNM)</w:t>
            </w:r>
          </w:p>
        </w:tc>
        <w:tc>
          <w:tcPr>
            <w:tcW w:w="2268" w:type="dxa"/>
          </w:tcPr>
          <w:p w:rsidR="008F3D49" w:rsidRPr="008207CE" w:rsidRDefault="00106297" w:rsidP="008F3D49">
            <w:r w:rsidRPr="008207CE">
              <w:t>Yung-I Lee 201209 (TNM)</w:t>
            </w:r>
          </w:p>
        </w:tc>
        <w:tc>
          <w:tcPr>
            <w:tcW w:w="2268" w:type="dxa"/>
          </w:tcPr>
          <w:p w:rsidR="008F3D49" w:rsidRPr="008207CE" w:rsidRDefault="00C5014D" w:rsidP="008F3D49">
            <w:r w:rsidRPr="00C5014D">
              <w:t>QM3020</w:t>
            </w:r>
            <w:r>
              <w:rPr>
                <w:rFonts w:hint="eastAsia"/>
              </w:rPr>
              <w:t xml:space="preserve"> (QM); </w:t>
            </w:r>
            <w:r w:rsidRPr="00C5014D">
              <w:t>QM302</w:t>
            </w:r>
            <w:r>
              <w:rPr>
                <w:rFonts w:hint="eastAsia"/>
              </w:rPr>
              <w:t>3 (QM)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 xml:space="preserve">P. </w:t>
            </w:r>
            <w:r>
              <w:rPr>
                <w:rFonts w:eastAsia="DFKai-SB" w:hint="eastAsia"/>
                <w:i/>
                <w:iCs/>
              </w:rPr>
              <w:t>barbatum</w:t>
            </w:r>
          </w:p>
        </w:tc>
        <w:tc>
          <w:tcPr>
            <w:tcW w:w="2410" w:type="dxa"/>
          </w:tcPr>
          <w:p w:rsidR="008F3D49" w:rsidRPr="008207CE" w:rsidRDefault="008F3D49" w:rsidP="008F3D49">
            <w:r>
              <w:rPr>
                <w:rFonts w:hint="eastAsia"/>
              </w:rPr>
              <w:t>HBL 200070142 (HBL)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i/>
              </w:rPr>
            </w:pPr>
            <w:r w:rsidRPr="0035430D">
              <w:rPr>
                <w:i/>
              </w:rPr>
              <w:t>P. purpuratum</w:t>
            </w:r>
          </w:p>
        </w:tc>
        <w:tc>
          <w:tcPr>
            <w:tcW w:w="2410" w:type="dxa"/>
          </w:tcPr>
          <w:p w:rsidR="008F3D49" w:rsidRPr="008207CE" w:rsidRDefault="008F3D49" w:rsidP="008F3D49">
            <w:r>
              <w:rPr>
                <w:rFonts w:hint="eastAsia"/>
              </w:rPr>
              <w:t>HBL 20110252 (HBL)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b/>
              </w:rPr>
            </w:pPr>
            <w:r w:rsidRPr="0035430D">
              <w:rPr>
                <w:b/>
              </w:rPr>
              <w:t xml:space="preserve">  Section </w:t>
            </w:r>
            <w:r w:rsidRPr="0035430D">
              <w:rPr>
                <w:b/>
                <w:i/>
              </w:rPr>
              <w:t>Cochlopetalum</w:t>
            </w:r>
          </w:p>
        </w:tc>
        <w:tc>
          <w:tcPr>
            <w:tcW w:w="2410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  <w:tc>
          <w:tcPr>
            <w:tcW w:w="2268" w:type="dxa"/>
          </w:tcPr>
          <w:p w:rsidR="008F3D49" w:rsidRPr="0035430D" w:rsidRDefault="008F3D49" w:rsidP="008F3D49">
            <w:pPr>
              <w:rPr>
                <w:b/>
              </w:rPr>
            </w:pPr>
          </w:p>
        </w:tc>
      </w:tr>
      <w:tr w:rsidR="008F3D49" w:rsidRPr="008207CE" w:rsidTr="007B6A6A">
        <w:tc>
          <w:tcPr>
            <w:tcW w:w="2978" w:type="dxa"/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35430D">
              <w:rPr>
                <w:rFonts w:eastAsia="DFKai-SB"/>
                <w:i/>
                <w:iCs/>
              </w:rPr>
              <w:t>P. primulinum</w:t>
            </w:r>
          </w:p>
        </w:tc>
        <w:tc>
          <w:tcPr>
            <w:tcW w:w="2410" w:type="dxa"/>
          </w:tcPr>
          <w:p w:rsidR="008F3D49" w:rsidRPr="008207CE" w:rsidRDefault="008F3D49" w:rsidP="008F3D49">
            <w:r w:rsidRPr="00476AB3">
              <w:t>K19811628</w:t>
            </w:r>
            <w:r>
              <w:rPr>
                <w:rFonts w:hint="eastAsia"/>
              </w:rPr>
              <w:t xml:space="preserve"> (K)</w:t>
            </w:r>
          </w:p>
        </w:tc>
        <w:tc>
          <w:tcPr>
            <w:tcW w:w="2268" w:type="dxa"/>
          </w:tcPr>
          <w:p w:rsidR="008F3D49" w:rsidRPr="008207CE" w:rsidRDefault="008F3D49" w:rsidP="008F3D49">
            <w:r>
              <w:t>Yung-I Lee 201115</w:t>
            </w:r>
            <w:r w:rsidRPr="008207CE">
              <w:t>(TNM)</w:t>
            </w:r>
          </w:p>
        </w:tc>
        <w:tc>
          <w:tcPr>
            <w:tcW w:w="2268" w:type="dxa"/>
          </w:tcPr>
          <w:p w:rsidR="008F3D49" w:rsidRDefault="00C5014D" w:rsidP="008F3D49">
            <w:r w:rsidRPr="00476AB3">
              <w:t>K19811628</w:t>
            </w:r>
            <w:r>
              <w:rPr>
                <w:rFonts w:hint="eastAsia"/>
              </w:rPr>
              <w:t xml:space="preserve"> (K)</w:t>
            </w:r>
          </w:p>
          <w:p w:rsidR="008F3D49" w:rsidRPr="008207CE" w:rsidRDefault="008F3D49" w:rsidP="008F3D49"/>
        </w:tc>
      </w:tr>
      <w:tr w:rsidR="008F3D49" w:rsidRPr="008207CE" w:rsidTr="007B6A6A">
        <w:tc>
          <w:tcPr>
            <w:tcW w:w="2978" w:type="dxa"/>
          </w:tcPr>
          <w:p w:rsidR="008F3D49" w:rsidRPr="00195426" w:rsidRDefault="008F3D49" w:rsidP="008F3D49">
            <w:pPr>
              <w:rPr>
                <w:rFonts w:eastAsia="DFKai-SB"/>
                <w:b/>
                <w:iCs/>
              </w:rPr>
            </w:pPr>
            <w:r w:rsidRPr="00195426">
              <w:rPr>
                <w:rFonts w:eastAsia="DFKai-SB" w:hint="eastAsia"/>
                <w:b/>
                <w:iCs/>
              </w:rPr>
              <w:t>Outgroup</w:t>
            </w:r>
          </w:p>
        </w:tc>
        <w:tc>
          <w:tcPr>
            <w:tcW w:w="2410" w:type="dxa"/>
          </w:tcPr>
          <w:p w:rsidR="008F3D49" w:rsidRPr="008207CE" w:rsidRDefault="008F3D49" w:rsidP="008F3D49"/>
        </w:tc>
        <w:tc>
          <w:tcPr>
            <w:tcW w:w="2268" w:type="dxa"/>
          </w:tcPr>
          <w:p w:rsidR="008F3D49" w:rsidRPr="008207CE" w:rsidRDefault="008F3D49" w:rsidP="008F3D49"/>
        </w:tc>
        <w:tc>
          <w:tcPr>
            <w:tcW w:w="2268" w:type="dxa"/>
          </w:tcPr>
          <w:p w:rsidR="008F3D49" w:rsidRPr="008207CE" w:rsidRDefault="008F3D49" w:rsidP="008F3D49"/>
        </w:tc>
      </w:tr>
      <w:tr w:rsidR="008F3D49" w:rsidRPr="008207CE" w:rsidTr="007B6A6A">
        <w:tc>
          <w:tcPr>
            <w:tcW w:w="2978" w:type="dxa"/>
            <w:tcBorders>
              <w:bottom w:val="single" w:sz="4" w:space="0" w:color="auto"/>
            </w:tcBorders>
          </w:tcPr>
          <w:p w:rsidR="008F3D49" w:rsidRPr="0035430D" w:rsidRDefault="008F3D49" w:rsidP="008F3D49">
            <w:pPr>
              <w:rPr>
                <w:rFonts w:eastAsia="DFKai-SB"/>
                <w:i/>
                <w:iCs/>
              </w:rPr>
            </w:pPr>
            <w:r w:rsidRPr="00195426">
              <w:rPr>
                <w:rFonts w:eastAsia="DFKai-SB"/>
                <w:i/>
                <w:iCs/>
              </w:rPr>
              <w:t>Phragmipedium</w:t>
            </w:r>
            <w:r w:rsidR="006118AC">
              <w:rPr>
                <w:rFonts w:eastAsiaTheme="minorEastAsia" w:hint="eastAsia"/>
                <w:i/>
                <w:iCs/>
              </w:rPr>
              <w:t xml:space="preserve"> </w:t>
            </w:r>
            <w:r w:rsidRPr="00195426">
              <w:rPr>
                <w:rFonts w:eastAsia="DFKai-SB"/>
                <w:i/>
                <w:iCs/>
              </w:rPr>
              <w:t>longifoliu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F3D49" w:rsidRPr="008207CE" w:rsidRDefault="008F3D49" w:rsidP="008F3D49">
            <w:r w:rsidRPr="00476AB3">
              <w:t>HBL 20110235</w:t>
            </w:r>
            <w:r>
              <w:rPr>
                <w:rFonts w:hint="eastAsia"/>
              </w:rPr>
              <w:t xml:space="preserve"> (HB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F3D49" w:rsidRPr="008207CE" w:rsidRDefault="00FA1AF1" w:rsidP="008F3D49">
            <w:r>
              <w:rPr>
                <w:rFonts w:hint="eastAsia"/>
                <w:iCs/>
                <w:kern w:val="0"/>
              </w:rPr>
              <w:t>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F3D49" w:rsidRPr="008207CE" w:rsidRDefault="00C5014D" w:rsidP="008F3D49">
            <w:r w:rsidRPr="00476AB3">
              <w:t>HBL 20110235</w:t>
            </w:r>
            <w:r>
              <w:rPr>
                <w:rFonts w:hint="eastAsia"/>
              </w:rPr>
              <w:t xml:space="preserve"> (HBL)</w:t>
            </w:r>
          </w:p>
        </w:tc>
      </w:tr>
    </w:tbl>
    <w:p w:rsidR="00E57E68" w:rsidRDefault="00E57E68" w:rsidP="008F3D49">
      <w:r w:rsidRPr="008207CE">
        <w:rPr>
          <w:vertAlign w:val="superscript"/>
        </w:rPr>
        <w:t>a</w:t>
      </w:r>
      <w:r w:rsidRPr="008207CE">
        <w:t xml:space="preserve">The taxonomic system of </w:t>
      </w:r>
      <w:r w:rsidRPr="00A9715F">
        <w:t>Cribb (1998)</w:t>
      </w:r>
      <w:r w:rsidRPr="008207CE">
        <w:t xml:space="preserve"> is followed.</w:t>
      </w:r>
    </w:p>
    <w:p w:rsidR="00476AB3" w:rsidRPr="008207CE" w:rsidRDefault="00476AB3" w:rsidP="008F3D49">
      <w:r>
        <w:t>HBL</w:t>
      </w:r>
      <w:r>
        <w:rPr>
          <w:rFonts w:hint="eastAsia"/>
        </w:rPr>
        <w:t xml:space="preserve">: </w:t>
      </w:r>
      <w:r w:rsidRPr="00476AB3">
        <w:t>Hortus</w:t>
      </w:r>
      <w:r w:rsidR="00647583">
        <w:rPr>
          <w:rFonts w:eastAsiaTheme="minorEastAsia" w:hint="eastAsia"/>
        </w:rPr>
        <w:t xml:space="preserve"> </w:t>
      </w:r>
      <w:r w:rsidR="00022C75">
        <w:t>b</w:t>
      </w:r>
      <w:r w:rsidRPr="00476AB3">
        <w:t xml:space="preserve">otanicus of Leiden University, </w:t>
      </w:r>
      <w:r w:rsidR="00022C75">
        <w:t xml:space="preserve">The </w:t>
      </w:r>
      <w:r w:rsidRPr="00476AB3">
        <w:t>Netherlands</w:t>
      </w:r>
    </w:p>
    <w:p w:rsidR="00E57E68" w:rsidRDefault="00476AB3" w:rsidP="008F3D49">
      <w:pPr>
        <w:rPr>
          <w:iCs/>
          <w:kern w:val="0"/>
        </w:rPr>
      </w:pPr>
      <w:r w:rsidRPr="00476AB3">
        <w:rPr>
          <w:iCs/>
          <w:kern w:val="0"/>
        </w:rPr>
        <w:t>K</w:t>
      </w:r>
      <w:r>
        <w:rPr>
          <w:rFonts w:hint="eastAsia"/>
          <w:iCs/>
          <w:kern w:val="0"/>
        </w:rPr>
        <w:t xml:space="preserve">: </w:t>
      </w:r>
      <w:r w:rsidRPr="00476AB3">
        <w:rPr>
          <w:iCs/>
          <w:kern w:val="0"/>
        </w:rPr>
        <w:t>Royal Botanic Gardens, Kew, UK</w:t>
      </w:r>
    </w:p>
    <w:p w:rsidR="00055DE8" w:rsidRDefault="00055DE8" w:rsidP="008F3D49">
      <w:pPr>
        <w:rPr>
          <w:iCs/>
          <w:kern w:val="0"/>
        </w:rPr>
      </w:pPr>
      <w:r w:rsidRPr="00055DE8">
        <w:rPr>
          <w:iCs/>
          <w:kern w:val="0"/>
        </w:rPr>
        <w:t>MBG</w:t>
      </w:r>
      <w:r>
        <w:rPr>
          <w:rFonts w:hint="eastAsia"/>
          <w:iCs/>
          <w:kern w:val="0"/>
        </w:rPr>
        <w:t>:</w:t>
      </w:r>
      <w:r w:rsidRPr="00055DE8">
        <w:rPr>
          <w:iCs/>
          <w:kern w:val="0"/>
        </w:rPr>
        <w:t xml:space="preserve"> Munich Botanic Gardens, Germany</w:t>
      </w:r>
    </w:p>
    <w:p w:rsidR="00AF3AA5" w:rsidRDefault="00AF3AA5" w:rsidP="008F3D49">
      <w:pPr>
        <w:rPr>
          <w:iCs/>
          <w:kern w:val="0"/>
        </w:rPr>
      </w:pPr>
      <w:r w:rsidRPr="00AF3AA5">
        <w:rPr>
          <w:iCs/>
          <w:kern w:val="0"/>
        </w:rPr>
        <w:t>QM</w:t>
      </w:r>
      <w:r>
        <w:rPr>
          <w:rFonts w:hint="eastAsia"/>
          <w:iCs/>
          <w:kern w:val="0"/>
        </w:rPr>
        <w:t>:</w:t>
      </w:r>
      <w:r w:rsidRPr="00AF3AA5">
        <w:rPr>
          <w:iCs/>
          <w:kern w:val="0"/>
        </w:rPr>
        <w:t xml:space="preserve"> Queen Mary University of London, UK</w:t>
      </w:r>
    </w:p>
    <w:p w:rsidR="00476AB3" w:rsidRPr="008207CE" w:rsidRDefault="00476AB3" w:rsidP="008F3D49">
      <w:pPr>
        <w:rPr>
          <w:iCs/>
          <w:kern w:val="0"/>
        </w:rPr>
      </w:pPr>
      <w:r>
        <w:rPr>
          <w:rFonts w:hint="eastAsia"/>
          <w:iCs/>
          <w:kern w:val="0"/>
        </w:rPr>
        <w:t>TNM: National Museum of Natural Science, Taiwan</w:t>
      </w:r>
    </w:p>
    <w:sectPr w:rsidR="00476AB3" w:rsidRPr="008207CE" w:rsidSect="00AC7D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0533" w:rsidRDefault="00780533" w:rsidP="00E57E68">
      <w:r>
        <w:separator/>
      </w:r>
    </w:p>
  </w:endnote>
  <w:endnote w:type="continuationSeparator" w:id="1">
    <w:p w:rsidR="00780533" w:rsidRDefault="00780533" w:rsidP="00E57E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0533" w:rsidRDefault="00780533" w:rsidP="00E57E68">
      <w:r>
        <w:separator/>
      </w:r>
    </w:p>
  </w:footnote>
  <w:footnote w:type="continuationSeparator" w:id="1">
    <w:p w:rsidR="00780533" w:rsidRDefault="00780533" w:rsidP="00E57E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7E68"/>
    <w:rsid w:val="00022C75"/>
    <w:rsid w:val="00030230"/>
    <w:rsid w:val="00055DE8"/>
    <w:rsid w:val="00096029"/>
    <w:rsid w:val="00106297"/>
    <w:rsid w:val="00154406"/>
    <w:rsid w:val="00195426"/>
    <w:rsid w:val="002D45F7"/>
    <w:rsid w:val="002E4E49"/>
    <w:rsid w:val="003313E0"/>
    <w:rsid w:val="004544C4"/>
    <w:rsid w:val="00476AB3"/>
    <w:rsid w:val="004935CA"/>
    <w:rsid w:val="00502356"/>
    <w:rsid w:val="00556780"/>
    <w:rsid w:val="00586D54"/>
    <w:rsid w:val="005F730C"/>
    <w:rsid w:val="006118AC"/>
    <w:rsid w:val="00647583"/>
    <w:rsid w:val="006555C6"/>
    <w:rsid w:val="006E0E74"/>
    <w:rsid w:val="00722A17"/>
    <w:rsid w:val="007410CB"/>
    <w:rsid w:val="00763EB8"/>
    <w:rsid w:val="00780533"/>
    <w:rsid w:val="007B6A6A"/>
    <w:rsid w:val="008E03C7"/>
    <w:rsid w:val="008F3D49"/>
    <w:rsid w:val="008F714E"/>
    <w:rsid w:val="0092378A"/>
    <w:rsid w:val="00992071"/>
    <w:rsid w:val="00A93267"/>
    <w:rsid w:val="00AC7D46"/>
    <w:rsid w:val="00AF3AA5"/>
    <w:rsid w:val="00BC6632"/>
    <w:rsid w:val="00BE71F5"/>
    <w:rsid w:val="00C5014D"/>
    <w:rsid w:val="00CE43FA"/>
    <w:rsid w:val="00D125DF"/>
    <w:rsid w:val="00D95E66"/>
    <w:rsid w:val="00DD28BF"/>
    <w:rsid w:val="00E57E68"/>
    <w:rsid w:val="00E6761F"/>
    <w:rsid w:val="00E73CD4"/>
    <w:rsid w:val="00EA2FC0"/>
    <w:rsid w:val="00EB74C4"/>
    <w:rsid w:val="00FA1A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E68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57E6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E57E68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E57E6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E57E6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118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118A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7E68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semiHidden/>
    <w:unhideWhenUsed/>
    <w:rsid w:val="00E57E6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E57E68"/>
    <w:rPr>
      <w:sz w:val="20"/>
      <w:szCs w:val="20"/>
    </w:rPr>
  </w:style>
  <w:style w:type="paragraph" w:styleId="Voettekst">
    <w:name w:val="footer"/>
    <w:basedOn w:val="Standaard"/>
    <w:link w:val="VoettekstChar"/>
    <w:uiPriority w:val="99"/>
    <w:semiHidden/>
    <w:unhideWhenUsed/>
    <w:rsid w:val="00E57E6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E57E68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6</cp:revision>
  <dcterms:created xsi:type="dcterms:W3CDTF">2017-11-14T16:45:00Z</dcterms:created>
  <dcterms:modified xsi:type="dcterms:W3CDTF">2017-11-20T09:05:00Z</dcterms:modified>
</cp:coreProperties>
</file>